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47D4A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0E08A721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FE0E839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4A4423E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0A7CD534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0BB9E290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F55DD33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4C7628B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02C7B2F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7EB861BB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3A1F9EE3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B5E51AA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E064628">
      <w:pPr>
        <w:autoSpaceDE w:val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8595" cy="3889375"/>
            <wp:effectExtent l="0" t="0" r="4445" b="1206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27AA1">
      <w:pPr>
        <w:autoSpaceDE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F8C01">
      <w:pPr>
        <w:autoSpaceDE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6232E">
      <w:pPr>
        <w:autoSpaceDE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30983">
      <w:pPr>
        <w:autoSpaceDE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minimum inhibitory concentrations (MICs) of resistant subpopulations collected from the highest colistin concentration plates i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opulation analysis profiles (PAP)</w:t>
      </w:r>
      <w:r>
        <w:rPr>
          <w:rFonts w:ascii="Times New Roman" w:hAnsi="Times New Roman" w:cs="Times New Roman"/>
          <w:sz w:val="24"/>
          <w:szCs w:val="24"/>
        </w:rPr>
        <w:t xml:space="preserve"> analysis were determined after 50 generations in Mueller-Hinton bro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The aim was</w:t>
      </w:r>
      <w:r>
        <w:rPr>
          <w:rFonts w:ascii="Times New Roman" w:hAnsi="Times New Roman" w:cs="Times New Roman"/>
          <w:sz w:val="24"/>
          <w:szCs w:val="24"/>
        </w:rPr>
        <w:t xml:space="preserve"> to assess the stabil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istin-heteroresistant isolates.</w:t>
      </w:r>
    </w:p>
    <w:p w14:paraId="672C3023">
      <w:pPr>
        <w:autoSpaceDE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32CA340">
      <w:pPr>
        <w:autoSpaceDE w:val="0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4CF9D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D653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A69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11A6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5763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0B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798A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B38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087187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3239770" cy="3239770"/>
            <wp:effectExtent l="0" t="0" r="6350" b="635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A39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6E82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D0635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Heat map based on average nucleotide identity (ANI) values between each pair of genome sequences from 212 ECC strains.</w:t>
      </w:r>
    </w:p>
    <w:p w14:paraId="2B0CBCE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bookmarkEnd w:id="0"/>
    <w:p w14:paraId="0F5D502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882027A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B80C7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7B1F"/>
    <w:rsid w:val="00DC19CB"/>
    <w:rsid w:val="0233386D"/>
    <w:rsid w:val="0633208D"/>
    <w:rsid w:val="066606B5"/>
    <w:rsid w:val="06BA455D"/>
    <w:rsid w:val="070E6657"/>
    <w:rsid w:val="0822060B"/>
    <w:rsid w:val="088A61B1"/>
    <w:rsid w:val="092E4A94"/>
    <w:rsid w:val="0972111F"/>
    <w:rsid w:val="09BE6112"/>
    <w:rsid w:val="0A960E3D"/>
    <w:rsid w:val="0B495EAF"/>
    <w:rsid w:val="0CF87B8D"/>
    <w:rsid w:val="0D9F625A"/>
    <w:rsid w:val="0DB02216"/>
    <w:rsid w:val="0EFE5203"/>
    <w:rsid w:val="0F987405"/>
    <w:rsid w:val="0FBF4992"/>
    <w:rsid w:val="119A56B6"/>
    <w:rsid w:val="12064AFA"/>
    <w:rsid w:val="121F796A"/>
    <w:rsid w:val="12A460C1"/>
    <w:rsid w:val="12F6691D"/>
    <w:rsid w:val="14BC3B96"/>
    <w:rsid w:val="152B4878"/>
    <w:rsid w:val="18CD0120"/>
    <w:rsid w:val="19355589"/>
    <w:rsid w:val="19573E8D"/>
    <w:rsid w:val="1A9B5157"/>
    <w:rsid w:val="1B0B4F2F"/>
    <w:rsid w:val="1B32070E"/>
    <w:rsid w:val="1DC00253"/>
    <w:rsid w:val="1F0E3240"/>
    <w:rsid w:val="20C53DD2"/>
    <w:rsid w:val="20F326ED"/>
    <w:rsid w:val="214B2529"/>
    <w:rsid w:val="23DF51AB"/>
    <w:rsid w:val="251175E6"/>
    <w:rsid w:val="25BD32CA"/>
    <w:rsid w:val="265F25D3"/>
    <w:rsid w:val="274F43F6"/>
    <w:rsid w:val="27E37B96"/>
    <w:rsid w:val="281C69CE"/>
    <w:rsid w:val="28B9421C"/>
    <w:rsid w:val="28FC05AD"/>
    <w:rsid w:val="2939710B"/>
    <w:rsid w:val="2A135BAE"/>
    <w:rsid w:val="2AD0584D"/>
    <w:rsid w:val="2BB94533"/>
    <w:rsid w:val="2D032A7B"/>
    <w:rsid w:val="2D8D5C78"/>
    <w:rsid w:val="2DC7118A"/>
    <w:rsid w:val="2EC13E2B"/>
    <w:rsid w:val="2F57653D"/>
    <w:rsid w:val="2FC17E5A"/>
    <w:rsid w:val="3038011D"/>
    <w:rsid w:val="3045283A"/>
    <w:rsid w:val="30D914D8"/>
    <w:rsid w:val="30F73B34"/>
    <w:rsid w:val="31061FC9"/>
    <w:rsid w:val="31572824"/>
    <w:rsid w:val="31F54CD1"/>
    <w:rsid w:val="32195D2C"/>
    <w:rsid w:val="321E3342"/>
    <w:rsid w:val="346B7EAD"/>
    <w:rsid w:val="39382F3B"/>
    <w:rsid w:val="39567866"/>
    <w:rsid w:val="3A23599A"/>
    <w:rsid w:val="3A704957"/>
    <w:rsid w:val="3A777A93"/>
    <w:rsid w:val="3C1C08F2"/>
    <w:rsid w:val="3C2D2B00"/>
    <w:rsid w:val="3C7324DC"/>
    <w:rsid w:val="3F214472"/>
    <w:rsid w:val="3F823162"/>
    <w:rsid w:val="406E36E7"/>
    <w:rsid w:val="40956EC5"/>
    <w:rsid w:val="40A4535A"/>
    <w:rsid w:val="418A4550"/>
    <w:rsid w:val="41E579D9"/>
    <w:rsid w:val="42FF4ACA"/>
    <w:rsid w:val="43560B8E"/>
    <w:rsid w:val="43762FDE"/>
    <w:rsid w:val="4470570D"/>
    <w:rsid w:val="452B7DF8"/>
    <w:rsid w:val="45321187"/>
    <w:rsid w:val="45790B64"/>
    <w:rsid w:val="4665733A"/>
    <w:rsid w:val="46D1677D"/>
    <w:rsid w:val="481334F1"/>
    <w:rsid w:val="4C433C79"/>
    <w:rsid w:val="4DBC3CE3"/>
    <w:rsid w:val="4E047438"/>
    <w:rsid w:val="4E65437B"/>
    <w:rsid w:val="4F9842DC"/>
    <w:rsid w:val="4FD74E04"/>
    <w:rsid w:val="50A15412"/>
    <w:rsid w:val="515D758B"/>
    <w:rsid w:val="52880638"/>
    <w:rsid w:val="536A5F90"/>
    <w:rsid w:val="53AA2830"/>
    <w:rsid w:val="544E765F"/>
    <w:rsid w:val="546D5D37"/>
    <w:rsid w:val="54B03E76"/>
    <w:rsid w:val="553625CD"/>
    <w:rsid w:val="553E76D4"/>
    <w:rsid w:val="55D122F6"/>
    <w:rsid w:val="56327239"/>
    <w:rsid w:val="56A17F1A"/>
    <w:rsid w:val="57C02622"/>
    <w:rsid w:val="58CE0D6F"/>
    <w:rsid w:val="58F06F37"/>
    <w:rsid w:val="5C621EFA"/>
    <w:rsid w:val="5C71213D"/>
    <w:rsid w:val="5CE96177"/>
    <w:rsid w:val="5E203E1A"/>
    <w:rsid w:val="5EF157B7"/>
    <w:rsid w:val="60432042"/>
    <w:rsid w:val="61350EAD"/>
    <w:rsid w:val="61860438"/>
    <w:rsid w:val="61AD3C17"/>
    <w:rsid w:val="61DC44FC"/>
    <w:rsid w:val="620D46B6"/>
    <w:rsid w:val="6393508F"/>
    <w:rsid w:val="639826A5"/>
    <w:rsid w:val="64A31301"/>
    <w:rsid w:val="64C33752"/>
    <w:rsid w:val="66660838"/>
    <w:rsid w:val="676E5BF7"/>
    <w:rsid w:val="677B256E"/>
    <w:rsid w:val="67BD092C"/>
    <w:rsid w:val="67C73559"/>
    <w:rsid w:val="687A05CB"/>
    <w:rsid w:val="68EF2D67"/>
    <w:rsid w:val="6A3F387A"/>
    <w:rsid w:val="6A5A06B4"/>
    <w:rsid w:val="6AAE27AE"/>
    <w:rsid w:val="6ACB7804"/>
    <w:rsid w:val="6BAC4F3F"/>
    <w:rsid w:val="6C022DB1"/>
    <w:rsid w:val="6D392803"/>
    <w:rsid w:val="6DB91B96"/>
    <w:rsid w:val="6DF42BCE"/>
    <w:rsid w:val="6E31797E"/>
    <w:rsid w:val="6E8C2E06"/>
    <w:rsid w:val="6EF015E7"/>
    <w:rsid w:val="6F834209"/>
    <w:rsid w:val="6FAD1286"/>
    <w:rsid w:val="6FD74555"/>
    <w:rsid w:val="70DA5FE1"/>
    <w:rsid w:val="71237A52"/>
    <w:rsid w:val="71431EA2"/>
    <w:rsid w:val="724F4877"/>
    <w:rsid w:val="72807126"/>
    <w:rsid w:val="732D4BB8"/>
    <w:rsid w:val="7395275D"/>
    <w:rsid w:val="73C82B32"/>
    <w:rsid w:val="74793E2D"/>
    <w:rsid w:val="74EA0887"/>
    <w:rsid w:val="75461F61"/>
    <w:rsid w:val="75D92DD5"/>
    <w:rsid w:val="76654669"/>
    <w:rsid w:val="76832D41"/>
    <w:rsid w:val="769E7B7B"/>
    <w:rsid w:val="7899684C"/>
    <w:rsid w:val="78B673FD"/>
    <w:rsid w:val="78B74F24"/>
    <w:rsid w:val="7A230AC3"/>
    <w:rsid w:val="7AF4245F"/>
    <w:rsid w:val="7B643141"/>
    <w:rsid w:val="7C02295A"/>
    <w:rsid w:val="7EF42A2E"/>
    <w:rsid w:val="7FB36445"/>
    <w:rsid w:val="7FD6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qFormat/>
    <w:uiPriority w:val="99"/>
    <w:rPr>
      <w:sz w:val="22"/>
      <w:lang w:eastAsia="ko-KR"/>
    </w:rPr>
    <w:tblPr>
      <w:tblBorders>
        <w:top w:val="single" w:color="auto" w:sz="12" w:space="0"/>
        <w:bottom w:val="single" w:color="auto" w:sz="8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</Words>
  <Characters>425</Characters>
  <Lines>0</Lines>
  <Paragraphs>0</Paragraphs>
  <TotalTime>18</TotalTime>
  <ScaleCrop>false</ScaleCrop>
  <LinksUpToDate>false</LinksUpToDate>
  <CharactersWithSpaces>4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manman</dc:creator>
  <cp:lastModifiedBy>魏春丽</cp:lastModifiedBy>
  <dcterms:modified xsi:type="dcterms:W3CDTF">2025-02-23T15:5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B1F17E1CC6E40568D2FAF0D17016F18_12</vt:lpwstr>
  </property>
  <property fmtid="{D5CDD505-2E9C-101B-9397-08002B2CF9AE}" pid="4" name="KSOTemplateDocerSaveRecord">
    <vt:lpwstr>eyJoZGlkIjoiN2ViZmMyZDU4NWQyN2E2OWZjNzMyYWZmZTFmMTk0YTAiLCJ1c2VySWQiOiIyNjgzODIxOTcifQ==</vt:lpwstr>
  </property>
</Properties>
</file>